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064F5" w14:textId="70BEF333" w:rsidR="006B472C" w:rsidRPr="0089057B" w:rsidRDefault="007717EA" w:rsidP="006B472C">
      <w:pPr>
        <w:rPr>
          <w:rFonts w:ascii="Arial" w:hAnsi="Arial" w:cs="Arial"/>
        </w:rPr>
      </w:pPr>
      <w:bookmarkStart w:id="0" w:name="_Hlk100048561"/>
      <w:r>
        <w:rPr>
          <w:rFonts w:ascii="Arial" w:hAnsi="Arial" w:cs="Arial"/>
          <w:b/>
        </w:rPr>
        <w:t>Supplementary Table 1</w:t>
      </w:r>
      <w:bookmarkStart w:id="1" w:name="_GoBack"/>
      <w:bookmarkEnd w:id="1"/>
      <w:r w:rsidR="006B472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Data in supplementary table 1</w:t>
      </w:r>
      <w:r w:rsidR="006B472C" w:rsidRPr="0089057B">
        <w:rPr>
          <w:rFonts w:ascii="Arial" w:hAnsi="Arial" w:cs="Arial"/>
        </w:rPr>
        <w:t xml:space="preserve"> represent</w:t>
      </w:r>
      <w:r w:rsidR="006B472C">
        <w:rPr>
          <w:rFonts w:ascii="Arial" w:hAnsi="Arial" w:cs="Arial"/>
        </w:rPr>
        <w:t>s</w:t>
      </w:r>
      <w:r w:rsidR="006B472C" w:rsidRPr="0089057B">
        <w:rPr>
          <w:rFonts w:ascii="Arial" w:hAnsi="Arial" w:cs="Arial"/>
        </w:rPr>
        <w:t xml:space="preserve"> arm circumference count</w:t>
      </w:r>
      <w:r w:rsidR="006B472C">
        <w:rPr>
          <w:rFonts w:ascii="Arial" w:hAnsi="Arial" w:cs="Arial"/>
        </w:rPr>
        <w:t xml:space="preserve"> and percentage</w:t>
      </w:r>
      <w:r w:rsidR="006B472C" w:rsidRPr="0089057B">
        <w:rPr>
          <w:rFonts w:ascii="Arial" w:hAnsi="Arial" w:cs="Arial"/>
        </w:rPr>
        <w:t xml:space="preserve"> in each monitor’s arm circumference distribution</w:t>
      </w:r>
      <w:r w:rsidR="006B472C">
        <w:rPr>
          <w:rFonts w:ascii="Arial" w:hAnsi="Arial" w:cs="Arial"/>
        </w:rPr>
        <w:t xml:space="preserve">.  </w:t>
      </w:r>
    </w:p>
    <w:p w14:paraId="0D691945" w14:textId="27299470" w:rsidR="00EF73A5" w:rsidRDefault="00EF73A5" w:rsidP="004D4AD4">
      <w:pPr>
        <w:rPr>
          <w:rFonts w:ascii="Arial" w:hAnsi="Arial" w:cs="Arial"/>
          <w:b/>
        </w:rPr>
      </w:pPr>
    </w:p>
    <w:p w14:paraId="52EB406A" w14:textId="77777777" w:rsidR="006B472C" w:rsidRDefault="006B472C" w:rsidP="004D4AD4">
      <w:pPr>
        <w:rPr>
          <w:rFonts w:ascii="Arial" w:hAnsi="Arial" w:cs="Arial"/>
          <w:b/>
        </w:rPr>
      </w:pPr>
    </w:p>
    <w:p w14:paraId="66AF82A9" w14:textId="76347ADD" w:rsidR="00EF73A5" w:rsidRDefault="00EF73A5" w:rsidP="004D4AD4">
      <w:pPr>
        <w:rPr>
          <w:rFonts w:ascii="Arial" w:hAnsi="Arial" w:cs="Arial"/>
          <w:b/>
        </w:rPr>
      </w:pPr>
    </w:p>
    <w:p w14:paraId="38815AD4" w14:textId="38ABF922" w:rsidR="00EF73A5" w:rsidRDefault="00EF73A5" w:rsidP="004D4AD4">
      <w:pPr>
        <w:rPr>
          <w:rFonts w:ascii="Arial" w:hAnsi="Arial" w:cs="Arial"/>
          <w:b/>
        </w:rPr>
      </w:pPr>
    </w:p>
    <w:bookmarkEnd w:id="0"/>
    <w:p w14:paraId="69F83FC3" w14:textId="580AFD80" w:rsidR="004D4AD4" w:rsidRPr="00EF73A5" w:rsidRDefault="004D4AD4" w:rsidP="00EF73A5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2251"/>
        <w:tblW w:w="10005" w:type="dxa"/>
        <w:tblLook w:val="04A0" w:firstRow="1" w:lastRow="0" w:firstColumn="1" w:lastColumn="0" w:noHBand="0" w:noVBand="1"/>
      </w:tblPr>
      <w:tblGrid>
        <w:gridCol w:w="3335"/>
        <w:gridCol w:w="3335"/>
        <w:gridCol w:w="3335"/>
      </w:tblGrid>
      <w:tr w:rsidR="004D4AD4" w:rsidRPr="00C61A18" w14:paraId="7CAFDEB9" w14:textId="77777777" w:rsidTr="006B472C">
        <w:trPr>
          <w:trHeight w:val="275"/>
        </w:trPr>
        <w:tc>
          <w:tcPr>
            <w:tcW w:w="3335" w:type="dxa"/>
            <w:tcBorders>
              <w:bottom w:val="single" w:sz="4" w:space="0" w:color="auto"/>
              <w:right w:val="nil"/>
            </w:tcBorders>
          </w:tcPr>
          <w:p w14:paraId="67BF1279" w14:textId="77777777" w:rsidR="004D4AD4" w:rsidRPr="00C61A18" w:rsidRDefault="004D4AD4" w:rsidP="006B472C">
            <w:pPr>
              <w:rPr>
                <w:rFonts w:ascii="Arial" w:hAnsi="Arial" w:cs="Arial"/>
                <w:b/>
              </w:rPr>
            </w:pPr>
            <w:r w:rsidRPr="00C61A18">
              <w:rPr>
                <w:rFonts w:ascii="Arial" w:hAnsi="Arial" w:cs="Arial"/>
                <w:b/>
              </w:rPr>
              <w:t>BP7450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28349469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Count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</w:tcBorders>
          </w:tcPr>
          <w:p w14:paraId="042E3B9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%</w:t>
            </w:r>
          </w:p>
        </w:tc>
      </w:tr>
      <w:tr w:rsidR="004D4AD4" w:rsidRPr="00C61A18" w14:paraId="07BAB82F" w14:textId="77777777" w:rsidTr="006B472C">
        <w:trPr>
          <w:trHeight w:val="275"/>
        </w:trPr>
        <w:tc>
          <w:tcPr>
            <w:tcW w:w="3335" w:type="dxa"/>
            <w:tcBorders>
              <w:bottom w:val="nil"/>
              <w:right w:val="nil"/>
            </w:tcBorders>
          </w:tcPr>
          <w:p w14:paraId="02005021" w14:textId="41C90908" w:rsidR="004D4AD4" w:rsidRPr="00C61A18" w:rsidRDefault="004D4AD4" w:rsidP="006B472C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22.0 - 24.5 cm</w:t>
            </w:r>
            <w:r w:rsidR="00FC6711">
              <w:rPr>
                <w:rFonts w:ascii="Arial" w:eastAsia="MS PGothic" w:hAnsi="Arial" w:cs="Arial"/>
              </w:rPr>
              <w:t xml:space="preserve">, lowest </w:t>
            </w:r>
            <w:proofErr w:type="spellStart"/>
            <w:r w:rsidR="00FC6711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610EAB46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left w:val="nil"/>
              <w:bottom w:val="nil"/>
            </w:tcBorders>
          </w:tcPr>
          <w:p w14:paraId="0ACD797F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4462A224" w14:textId="77777777" w:rsidTr="006B472C">
        <w:trPr>
          <w:trHeight w:val="287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21389BA6" w14:textId="45557C89" w:rsidR="004D4AD4" w:rsidRPr="00C61A18" w:rsidRDefault="004D4AD4" w:rsidP="00FC6711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22.0 - 27.0 cm</w:t>
            </w:r>
            <w:r w:rsidR="00FC6711">
              <w:rPr>
                <w:rFonts w:ascii="Arial" w:eastAsia="MS PGothic" w:hAnsi="Arial" w:cs="Arial"/>
              </w:rPr>
              <w:t>, first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3B7E81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8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114FFB26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1.2</w:t>
            </w:r>
          </w:p>
        </w:tc>
      </w:tr>
      <w:tr w:rsidR="004D4AD4" w:rsidRPr="00C61A18" w14:paraId="55B3F8BE" w14:textId="77777777" w:rsidTr="006B472C">
        <w:trPr>
          <w:trHeight w:val="275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16F327E8" w14:textId="294FE8E6" w:rsidR="004D4AD4" w:rsidRPr="00C61A18" w:rsidRDefault="004D4AD4" w:rsidP="006B472C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22.0 - 32.0 cm</w:t>
            </w:r>
            <w:r w:rsidR="00FC6711">
              <w:rPr>
                <w:rFonts w:ascii="Arial" w:eastAsia="MS PGothic" w:hAnsi="Arial" w:cs="Arial"/>
              </w:rPr>
              <w:t>, secon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94EA72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8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2970568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56.5</w:t>
            </w:r>
          </w:p>
        </w:tc>
      </w:tr>
      <w:tr w:rsidR="004D4AD4" w:rsidRPr="00C61A18" w14:paraId="7D56960B" w14:textId="77777777" w:rsidTr="006B472C">
        <w:trPr>
          <w:trHeight w:val="275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745A7559" w14:textId="03FEA2FB" w:rsidR="004D4AD4" w:rsidRPr="00C61A18" w:rsidRDefault="004D4AD4" w:rsidP="006B472C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32.0 - 42.0 cm</w:t>
            </w:r>
            <w:r w:rsidR="00FC6711">
              <w:rPr>
                <w:rFonts w:ascii="Arial" w:eastAsia="MS PGothic" w:hAnsi="Arial" w:cs="Arial"/>
              </w:rPr>
              <w:t>, thir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D54DFD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4C1C863C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3.5</w:t>
            </w:r>
          </w:p>
        </w:tc>
      </w:tr>
      <w:tr w:rsidR="004D4AD4" w:rsidRPr="00C61A18" w14:paraId="2B7D8558" w14:textId="77777777" w:rsidTr="006B472C">
        <w:trPr>
          <w:trHeight w:val="275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7DC71390" w14:textId="45B07AB4" w:rsidR="004D4AD4" w:rsidRPr="00C61A18" w:rsidRDefault="004D4AD4" w:rsidP="006B472C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37.0 - 42.0 cm</w:t>
            </w:r>
            <w:r w:rsidR="00FC6711">
              <w:rPr>
                <w:rFonts w:ascii="Arial" w:eastAsia="MS PGothic" w:hAnsi="Arial" w:cs="Arial"/>
              </w:rPr>
              <w:t>, fourth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94666FC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7CE9AC2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0FD4F0BA" w14:textId="77777777" w:rsidTr="006B472C">
        <w:trPr>
          <w:trHeight w:val="287"/>
        </w:trPr>
        <w:tc>
          <w:tcPr>
            <w:tcW w:w="3335" w:type="dxa"/>
            <w:tcBorders>
              <w:top w:val="nil"/>
              <w:bottom w:val="single" w:sz="4" w:space="0" w:color="auto"/>
              <w:right w:val="nil"/>
            </w:tcBorders>
          </w:tcPr>
          <w:p w14:paraId="09715784" w14:textId="4758DB26" w:rsidR="004D4AD4" w:rsidRPr="00C61A18" w:rsidRDefault="004D4AD4" w:rsidP="006B472C">
            <w:pPr>
              <w:rPr>
                <w:rFonts w:ascii="Arial" w:hAnsi="Arial" w:cs="Arial"/>
              </w:rPr>
            </w:pPr>
            <w:r w:rsidRPr="002D24A9">
              <w:rPr>
                <w:rFonts w:ascii="Arial" w:eastAsia="MS PGothic" w:hAnsi="Arial" w:cs="Arial"/>
              </w:rPr>
              <w:t>39.5 - 42.0 cm</w:t>
            </w:r>
            <w:r w:rsidR="00FC6711">
              <w:rPr>
                <w:rFonts w:ascii="Arial" w:eastAsia="MS PGothic" w:hAnsi="Arial" w:cs="Arial"/>
              </w:rPr>
              <w:t xml:space="preserve">, highest </w:t>
            </w:r>
            <w:proofErr w:type="spellStart"/>
            <w:r w:rsidR="00FC6711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0E8F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</w:tcBorders>
          </w:tcPr>
          <w:p w14:paraId="47367936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43168883" w14:textId="77777777" w:rsidTr="006B472C">
        <w:trPr>
          <w:trHeight w:val="275"/>
        </w:trPr>
        <w:tc>
          <w:tcPr>
            <w:tcW w:w="3335" w:type="dxa"/>
            <w:tcBorders>
              <w:bottom w:val="single" w:sz="4" w:space="0" w:color="auto"/>
              <w:right w:val="nil"/>
            </w:tcBorders>
          </w:tcPr>
          <w:p w14:paraId="7723B674" w14:textId="77777777" w:rsidR="004D4AD4" w:rsidRPr="00C61A18" w:rsidRDefault="004D4AD4" w:rsidP="006B472C">
            <w:pPr>
              <w:rPr>
                <w:rFonts w:ascii="Arial" w:eastAsia="MS PGothic" w:hAnsi="Arial" w:cs="Arial"/>
                <w:b/>
              </w:rPr>
            </w:pPr>
            <w:r w:rsidRPr="00C61A18">
              <w:rPr>
                <w:rFonts w:ascii="Arial" w:eastAsia="MS PGothic" w:hAnsi="Arial" w:cs="Arial"/>
                <w:b/>
              </w:rPr>
              <w:t>BP5450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301B8AC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left w:val="nil"/>
              <w:bottom w:val="single" w:sz="4" w:space="0" w:color="auto"/>
            </w:tcBorders>
          </w:tcPr>
          <w:p w14:paraId="2BA70FD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</w:tr>
      <w:tr w:rsidR="004D4AD4" w:rsidRPr="00C61A18" w14:paraId="6992EC1F" w14:textId="77777777" w:rsidTr="006B472C">
        <w:trPr>
          <w:trHeight w:val="261"/>
        </w:trPr>
        <w:tc>
          <w:tcPr>
            <w:tcW w:w="3335" w:type="dxa"/>
            <w:tcBorders>
              <w:bottom w:val="nil"/>
              <w:right w:val="nil"/>
            </w:tcBorders>
          </w:tcPr>
          <w:p w14:paraId="527FDD49" w14:textId="680D9CAC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.0 - 20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low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0E590F3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left w:val="nil"/>
              <w:bottom w:val="nil"/>
            </w:tcBorders>
          </w:tcPr>
          <w:p w14:paraId="09AA6936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5F9763CF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4479413F" w14:textId="2DA55E2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.0 - 23.2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irst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C8DB8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069A1153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29C5479B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4DDCE10D" w14:textId="21115C2A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.0 - 29.5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secon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DB29C4C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4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3822CAA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</w:tr>
      <w:tr w:rsidR="004D4AD4" w:rsidRPr="00C61A18" w14:paraId="1C1B1DED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1058BE1C" w14:textId="560ABC6F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9.6 - 42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thir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781DF83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5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0C6865E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2</w:t>
            </w:r>
          </w:p>
        </w:tc>
      </w:tr>
      <w:tr w:rsidR="004D4AD4" w:rsidRPr="00C61A18" w14:paraId="7916526E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5757C4FE" w14:textId="46C98A73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5.9 - 42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ourth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D2D317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29CEAED8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</w:p>
        </w:tc>
      </w:tr>
      <w:tr w:rsidR="004D4AD4" w:rsidRPr="00C61A18" w14:paraId="163A04B6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single" w:sz="4" w:space="0" w:color="auto"/>
              <w:right w:val="nil"/>
            </w:tcBorders>
          </w:tcPr>
          <w:p w14:paraId="68654E7A" w14:textId="64E9E304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9.0 - 42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high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09CB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2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</w:tcBorders>
          </w:tcPr>
          <w:p w14:paraId="0E094F7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</w:p>
        </w:tc>
      </w:tr>
      <w:tr w:rsidR="004D4AD4" w:rsidRPr="00C61A18" w14:paraId="7BDB5F9F" w14:textId="77777777" w:rsidTr="006B472C">
        <w:trPr>
          <w:trHeight w:val="261"/>
        </w:trPr>
        <w:tc>
          <w:tcPr>
            <w:tcW w:w="3335" w:type="dxa"/>
            <w:tcBorders>
              <w:bottom w:val="single" w:sz="4" w:space="0" w:color="auto"/>
              <w:right w:val="nil"/>
            </w:tcBorders>
          </w:tcPr>
          <w:p w14:paraId="4AD37F5A" w14:textId="77777777" w:rsidR="004D4AD4" w:rsidRPr="00C61A18" w:rsidRDefault="004D4AD4" w:rsidP="006B472C">
            <w:pPr>
              <w:rPr>
                <w:rFonts w:ascii="Arial" w:hAnsi="Arial" w:cs="Arial"/>
                <w:b/>
              </w:rPr>
            </w:pPr>
            <w:r w:rsidRPr="00C61A18">
              <w:rPr>
                <w:rFonts w:ascii="Arial" w:hAnsi="Arial" w:cs="Arial"/>
                <w:b/>
              </w:rPr>
              <w:t>UA</w:t>
            </w:r>
            <w:r>
              <w:rPr>
                <w:rFonts w:ascii="Arial" w:hAnsi="Arial" w:cs="Arial"/>
                <w:b/>
              </w:rPr>
              <w:t>-</w:t>
            </w:r>
            <w:r w:rsidRPr="00C61A18">
              <w:rPr>
                <w:rFonts w:ascii="Arial" w:hAnsi="Arial" w:cs="Arial"/>
                <w:b/>
              </w:rPr>
              <w:t>8000WM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2EC9733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left w:val="nil"/>
              <w:bottom w:val="single" w:sz="4" w:space="0" w:color="auto"/>
            </w:tcBorders>
          </w:tcPr>
          <w:p w14:paraId="0156D94F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</w:tr>
      <w:tr w:rsidR="004D4AD4" w:rsidRPr="00C61A18" w14:paraId="33F8DCD0" w14:textId="77777777" w:rsidTr="006B472C">
        <w:trPr>
          <w:trHeight w:val="261"/>
        </w:trPr>
        <w:tc>
          <w:tcPr>
            <w:tcW w:w="3335" w:type="dxa"/>
            <w:tcBorders>
              <w:bottom w:val="nil"/>
              <w:right w:val="nil"/>
            </w:tcBorders>
          </w:tcPr>
          <w:p w14:paraId="29F0523F" w14:textId="35F8EDC4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25.5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low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03900718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left w:val="nil"/>
              <w:bottom w:val="nil"/>
            </w:tcBorders>
          </w:tcPr>
          <w:p w14:paraId="476CCCC8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11A0722C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6D3BEE54" w14:textId="0AA29EED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28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irst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F32F36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50B02C4D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44BD54EA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5348C08C" w14:textId="640608C0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33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secon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90FAE6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59A25C5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55.3</w:t>
            </w:r>
          </w:p>
        </w:tc>
      </w:tr>
      <w:tr w:rsidR="004D4AD4" w:rsidRPr="00C61A18" w14:paraId="24F672B5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2E6F70A6" w14:textId="23DD3DE4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3.0 - 43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thir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441496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8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57A9B7A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4.7</w:t>
            </w:r>
          </w:p>
        </w:tc>
      </w:tr>
      <w:tr w:rsidR="004D4AD4" w:rsidRPr="00C61A18" w14:paraId="4341725C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1D9B4DB7" w14:textId="6526C0E6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8.0 – 43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ourth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A0135A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4B742F2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5</w:t>
            </w:r>
          </w:p>
        </w:tc>
      </w:tr>
      <w:tr w:rsidR="004D4AD4" w:rsidRPr="00C61A18" w14:paraId="418A0354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single" w:sz="4" w:space="0" w:color="auto"/>
              <w:right w:val="nil"/>
            </w:tcBorders>
          </w:tcPr>
          <w:p w14:paraId="40CD1E0C" w14:textId="4D6B76C5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0.5 – 43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high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780C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</w:tcBorders>
          </w:tcPr>
          <w:p w14:paraId="4B3814FD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7C113FAC" w14:textId="77777777" w:rsidTr="006B472C">
        <w:trPr>
          <w:trHeight w:val="261"/>
        </w:trPr>
        <w:tc>
          <w:tcPr>
            <w:tcW w:w="3335" w:type="dxa"/>
            <w:tcBorders>
              <w:bottom w:val="single" w:sz="4" w:space="0" w:color="auto"/>
              <w:right w:val="nil"/>
            </w:tcBorders>
          </w:tcPr>
          <w:p w14:paraId="66AE8A0D" w14:textId="77777777" w:rsidR="004D4AD4" w:rsidRPr="00C61A18" w:rsidRDefault="004D4AD4" w:rsidP="006B472C">
            <w:pPr>
              <w:rPr>
                <w:rFonts w:ascii="Arial" w:hAnsi="Arial" w:cs="Arial"/>
                <w:b/>
              </w:rPr>
            </w:pPr>
            <w:r w:rsidRPr="00625BE1">
              <w:rPr>
                <w:rFonts w:ascii="Arial" w:eastAsia="Calibri" w:hAnsi="Arial" w:cs="Arial"/>
                <w:b/>
              </w:rPr>
              <w:t>WGNBPA-240BT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50F2FB13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left w:val="nil"/>
              <w:bottom w:val="single" w:sz="4" w:space="0" w:color="auto"/>
            </w:tcBorders>
          </w:tcPr>
          <w:p w14:paraId="1496E664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</w:tr>
      <w:tr w:rsidR="004D4AD4" w:rsidRPr="00C61A18" w14:paraId="5F0117FE" w14:textId="77777777" w:rsidTr="006B472C">
        <w:trPr>
          <w:trHeight w:val="261"/>
        </w:trPr>
        <w:tc>
          <w:tcPr>
            <w:tcW w:w="3335" w:type="dxa"/>
            <w:tcBorders>
              <w:bottom w:val="nil"/>
              <w:right w:val="nil"/>
            </w:tcBorders>
          </w:tcPr>
          <w:p w14:paraId="3CC4B646" w14:textId="307CB5DF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25.5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low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619180F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</w:t>
            </w:r>
          </w:p>
        </w:tc>
        <w:tc>
          <w:tcPr>
            <w:tcW w:w="3335" w:type="dxa"/>
            <w:tcBorders>
              <w:left w:val="nil"/>
              <w:bottom w:val="nil"/>
            </w:tcBorders>
          </w:tcPr>
          <w:p w14:paraId="260D159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1.8</w:t>
            </w:r>
          </w:p>
        </w:tc>
      </w:tr>
      <w:tr w:rsidR="004D4AD4" w:rsidRPr="00C61A18" w14:paraId="4BCDA414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48024D94" w14:textId="3E3F928B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28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irst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B670C99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5B5AF749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4ADF203F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2B1C7712" w14:textId="6BCD6B29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3.0 - 33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secon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E10C54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8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646D2988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56.5</w:t>
            </w:r>
          </w:p>
        </w:tc>
      </w:tr>
      <w:tr w:rsidR="004D4AD4" w:rsidRPr="00C61A18" w14:paraId="15D9DB01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6CE4E28E" w14:textId="5C5B822A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3.0 - 43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thir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3D46157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25A714E8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3.5</w:t>
            </w:r>
          </w:p>
        </w:tc>
      </w:tr>
      <w:tr w:rsidR="004D4AD4" w:rsidRPr="00C61A18" w14:paraId="66E076F3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61B37D38" w14:textId="78892351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8.0 – 43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ourth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DD7AE9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16521AF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5629DB20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single" w:sz="4" w:space="0" w:color="auto"/>
              <w:right w:val="nil"/>
            </w:tcBorders>
          </w:tcPr>
          <w:p w14:paraId="4C403B97" w14:textId="75000742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0.5 – 43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high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FE99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</w:tcBorders>
          </w:tcPr>
          <w:p w14:paraId="0D461F4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1.8</w:t>
            </w:r>
          </w:p>
        </w:tc>
      </w:tr>
      <w:tr w:rsidR="004D4AD4" w:rsidRPr="00C61A18" w14:paraId="738BE5B8" w14:textId="77777777" w:rsidTr="006B472C">
        <w:trPr>
          <w:trHeight w:val="261"/>
        </w:trPr>
        <w:tc>
          <w:tcPr>
            <w:tcW w:w="3335" w:type="dxa"/>
            <w:tcBorders>
              <w:bottom w:val="single" w:sz="4" w:space="0" w:color="auto"/>
              <w:right w:val="nil"/>
            </w:tcBorders>
          </w:tcPr>
          <w:p w14:paraId="1EC844A7" w14:textId="77777777" w:rsidR="004D4AD4" w:rsidRPr="00C61A18" w:rsidRDefault="004D4AD4" w:rsidP="006B472C">
            <w:pPr>
              <w:rPr>
                <w:rFonts w:ascii="Arial" w:hAnsi="Arial" w:cs="Arial"/>
                <w:b/>
              </w:rPr>
            </w:pPr>
            <w:r w:rsidRPr="00D669A9">
              <w:rPr>
                <w:rFonts w:ascii="Arial" w:eastAsia="Calibri" w:hAnsi="Arial" w:cs="Arial"/>
                <w:b/>
              </w:rPr>
              <w:t>BP3MW1-4YCVS</w:t>
            </w:r>
          </w:p>
        </w:tc>
        <w:tc>
          <w:tcPr>
            <w:tcW w:w="3335" w:type="dxa"/>
            <w:tcBorders>
              <w:left w:val="nil"/>
              <w:bottom w:val="single" w:sz="4" w:space="0" w:color="auto"/>
              <w:right w:val="nil"/>
            </w:tcBorders>
          </w:tcPr>
          <w:p w14:paraId="03FE6EF9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left w:val="nil"/>
              <w:bottom w:val="single" w:sz="4" w:space="0" w:color="auto"/>
            </w:tcBorders>
          </w:tcPr>
          <w:p w14:paraId="52F3F1B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</w:p>
        </w:tc>
      </w:tr>
      <w:tr w:rsidR="004D4AD4" w:rsidRPr="00C61A18" w14:paraId="368D8573" w14:textId="77777777" w:rsidTr="006B472C">
        <w:trPr>
          <w:trHeight w:val="261"/>
        </w:trPr>
        <w:tc>
          <w:tcPr>
            <w:tcW w:w="3335" w:type="dxa"/>
            <w:tcBorders>
              <w:bottom w:val="nil"/>
              <w:right w:val="nil"/>
            </w:tcBorders>
          </w:tcPr>
          <w:p w14:paraId="58F8BC8D" w14:textId="1D1A9075" w:rsidR="004D4AD4" w:rsidRPr="00682820" w:rsidRDefault="006B472C" w:rsidP="006B472C">
            <w:pPr>
              <w:rPr>
                <w:rFonts w:ascii="Arial" w:hAnsi="Arial" w:cs="Arial"/>
              </w:rPr>
            </w:pPr>
            <w:r w:rsidRPr="00682820">
              <w:rPr>
                <w:rFonts w:ascii="Arial" w:hAnsi="Arial" w:cs="Arial"/>
              </w:rPr>
              <w:t>22</w:t>
            </w:r>
            <w:r w:rsidR="00EC5847">
              <w:rPr>
                <w:rFonts w:ascii="Arial" w:hAnsi="Arial" w:cs="Arial"/>
              </w:rPr>
              <w:t xml:space="preserve">.0 - 25.5 cm, </w:t>
            </w:r>
            <w:r w:rsidR="00EC5847">
              <w:rPr>
                <w:rFonts w:ascii="Arial" w:eastAsia="MS PGothic" w:hAnsi="Arial" w:cs="Arial"/>
              </w:rPr>
              <w:t xml:space="preserve"> low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left w:val="nil"/>
              <w:bottom w:val="nil"/>
              <w:right w:val="nil"/>
            </w:tcBorders>
          </w:tcPr>
          <w:p w14:paraId="59665F0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9</w:t>
            </w:r>
          </w:p>
        </w:tc>
        <w:tc>
          <w:tcPr>
            <w:tcW w:w="3335" w:type="dxa"/>
            <w:tcBorders>
              <w:left w:val="nil"/>
              <w:bottom w:val="nil"/>
            </w:tcBorders>
          </w:tcPr>
          <w:p w14:paraId="4758D91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0.6</w:t>
            </w:r>
          </w:p>
        </w:tc>
      </w:tr>
      <w:tr w:rsidR="004D4AD4" w:rsidRPr="00C61A18" w14:paraId="05D00A2F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6E455FCC" w14:textId="771F7937" w:rsidR="004D4AD4" w:rsidRPr="00682820" w:rsidRDefault="004D4AD4" w:rsidP="006B472C">
            <w:pPr>
              <w:rPr>
                <w:rFonts w:ascii="Arial" w:hAnsi="Arial" w:cs="Arial"/>
              </w:rPr>
            </w:pPr>
            <w:r w:rsidRPr="00682820">
              <w:rPr>
                <w:rFonts w:ascii="Arial" w:hAnsi="Arial" w:cs="Arial"/>
              </w:rPr>
              <w:t>23.0 - 28.0 cm</w:t>
            </w:r>
            <w:r w:rsidRPr="00682820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irst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678F8D6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19EF20F5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0.0</w:t>
            </w:r>
          </w:p>
        </w:tc>
      </w:tr>
      <w:tr w:rsidR="004D4AD4" w:rsidRPr="00C61A18" w14:paraId="0DC0FCA5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192362E0" w14:textId="2714EF4C" w:rsidR="004D4AD4" w:rsidRPr="00C61A18" w:rsidRDefault="00EC5847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0 - 33.0 cm, </w:t>
            </w:r>
            <w:r>
              <w:rPr>
                <w:rFonts w:ascii="Arial" w:eastAsia="MS PGothic" w:hAnsi="Arial" w:cs="Arial"/>
              </w:rPr>
              <w:t xml:space="preserve"> secon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D94EEE2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5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559D4731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52.9</w:t>
            </w:r>
          </w:p>
        </w:tc>
      </w:tr>
      <w:tr w:rsidR="004D4AD4" w:rsidRPr="00C61A18" w14:paraId="47088C97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3FA8F140" w14:textId="7CC95ECE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3.0 - 43.0 cm</w:t>
            </w:r>
            <w:r w:rsidRPr="00C61A18">
              <w:rPr>
                <w:rFonts w:ascii="Arial" w:hAnsi="Arial" w:cs="Arial"/>
              </w:rPr>
              <w:tab/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third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F3BFDA4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0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4B7E4AC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47.1</w:t>
            </w:r>
          </w:p>
        </w:tc>
      </w:tr>
      <w:tr w:rsidR="004D4AD4" w:rsidRPr="00C61A18" w14:paraId="1A980791" w14:textId="77777777" w:rsidTr="006B472C">
        <w:trPr>
          <w:trHeight w:val="261"/>
        </w:trPr>
        <w:tc>
          <w:tcPr>
            <w:tcW w:w="3335" w:type="dxa"/>
            <w:tcBorders>
              <w:top w:val="nil"/>
              <w:bottom w:val="nil"/>
              <w:right w:val="nil"/>
            </w:tcBorders>
          </w:tcPr>
          <w:p w14:paraId="2E0648D6" w14:textId="6FD8E26A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38.0 – 43.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fourth quartil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224F443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</w:tcBorders>
          </w:tcPr>
          <w:p w14:paraId="1EBB82DC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24.7</w:t>
            </w:r>
          </w:p>
        </w:tc>
      </w:tr>
      <w:tr w:rsidR="004D4AD4" w:rsidRPr="00C61A18" w14:paraId="31E2413C" w14:textId="77777777" w:rsidTr="006B472C">
        <w:trPr>
          <w:trHeight w:val="80"/>
        </w:trPr>
        <w:tc>
          <w:tcPr>
            <w:tcW w:w="3335" w:type="dxa"/>
            <w:tcBorders>
              <w:top w:val="nil"/>
              <w:right w:val="nil"/>
            </w:tcBorders>
          </w:tcPr>
          <w:p w14:paraId="556710C1" w14:textId="1794123C" w:rsidR="004D4AD4" w:rsidRPr="00C61A18" w:rsidRDefault="006B472C" w:rsidP="006B47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.5 – </w:t>
            </w:r>
            <w:r w:rsidRPr="00682820">
              <w:rPr>
                <w:rFonts w:ascii="Arial" w:hAnsi="Arial" w:cs="Arial"/>
              </w:rPr>
              <w:t>42</w:t>
            </w:r>
            <w:r w:rsidR="004D4AD4" w:rsidRPr="00682820">
              <w:rPr>
                <w:rFonts w:ascii="Arial" w:hAnsi="Arial" w:cs="Arial"/>
              </w:rPr>
              <w:t>.</w:t>
            </w:r>
            <w:r w:rsidR="004D4AD4" w:rsidRPr="00C61A18">
              <w:rPr>
                <w:rFonts w:ascii="Arial" w:hAnsi="Arial" w:cs="Arial"/>
              </w:rPr>
              <w:t>0 cm</w:t>
            </w:r>
            <w:r w:rsidR="00EC5847">
              <w:rPr>
                <w:rFonts w:ascii="Arial" w:hAnsi="Arial" w:cs="Arial"/>
              </w:rPr>
              <w:t xml:space="preserve">, </w:t>
            </w:r>
            <w:r w:rsidR="00EC5847">
              <w:rPr>
                <w:rFonts w:ascii="Arial" w:eastAsia="MS PGothic" w:hAnsi="Arial" w:cs="Arial"/>
              </w:rPr>
              <w:t xml:space="preserve"> highest </w:t>
            </w:r>
            <w:proofErr w:type="spellStart"/>
            <w:r w:rsidR="00EC5847">
              <w:rPr>
                <w:rFonts w:ascii="Arial" w:eastAsia="MS PGothic" w:hAnsi="Arial" w:cs="Arial"/>
              </w:rPr>
              <w:t>octil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right w:val="nil"/>
            </w:tcBorders>
          </w:tcPr>
          <w:p w14:paraId="6DFA961A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2</w:t>
            </w:r>
          </w:p>
        </w:tc>
        <w:tc>
          <w:tcPr>
            <w:tcW w:w="3335" w:type="dxa"/>
            <w:tcBorders>
              <w:top w:val="nil"/>
              <w:left w:val="nil"/>
            </w:tcBorders>
          </w:tcPr>
          <w:p w14:paraId="415D430E" w14:textId="77777777" w:rsidR="004D4AD4" w:rsidRPr="00C61A18" w:rsidRDefault="004D4AD4" w:rsidP="006B472C">
            <w:pPr>
              <w:rPr>
                <w:rFonts w:ascii="Arial" w:hAnsi="Arial" w:cs="Arial"/>
              </w:rPr>
            </w:pPr>
            <w:r w:rsidRPr="00C61A18">
              <w:rPr>
                <w:rFonts w:ascii="Arial" w:hAnsi="Arial" w:cs="Arial"/>
              </w:rPr>
              <w:t>14.1</w:t>
            </w:r>
          </w:p>
        </w:tc>
      </w:tr>
    </w:tbl>
    <w:p w14:paraId="4FED69C5" w14:textId="77777777" w:rsidR="004D4AD4" w:rsidRDefault="004D4AD4" w:rsidP="004D4AD4">
      <w:pPr>
        <w:rPr>
          <w:rFonts w:ascii="Arial" w:hAnsi="Arial" w:cs="Arial"/>
          <w:b/>
        </w:rPr>
      </w:pPr>
    </w:p>
    <w:p w14:paraId="61FF95A3" w14:textId="77777777" w:rsidR="004D4AD4" w:rsidRDefault="004D4AD4"/>
    <w:sectPr w:rsidR="004D4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D4"/>
    <w:rsid w:val="002806D3"/>
    <w:rsid w:val="004D4AD4"/>
    <w:rsid w:val="00682820"/>
    <w:rsid w:val="006B472C"/>
    <w:rsid w:val="007717EA"/>
    <w:rsid w:val="0089057B"/>
    <w:rsid w:val="00BA368C"/>
    <w:rsid w:val="00C1471F"/>
    <w:rsid w:val="00D657FA"/>
    <w:rsid w:val="00EC5847"/>
    <w:rsid w:val="00ED6553"/>
    <w:rsid w:val="00EF73A5"/>
    <w:rsid w:val="00FC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47850"/>
  <w15:chartTrackingRefBased/>
  <w15:docId w15:val="{1B3E5CA3-F2F2-4CCA-9A21-06ECE6A88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E054F154D177479326A9A9250AAC5D" ma:contentTypeVersion="13" ma:contentTypeDescription="Create a new document." ma:contentTypeScope="" ma:versionID="628df5d54f816b7577d58cb1a66bef40">
  <xsd:schema xmlns:xsd="http://www.w3.org/2001/XMLSchema" xmlns:xs="http://www.w3.org/2001/XMLSchema" xmlns:p="http://schemas.microsoft.com/office/2006/metadata/properties" xmlns:ns3="08600abe-8818-4e8a-a306-9005f5c17e5b" xmlns:ns4="d08d4ce0-5b93-48f2-8d26-0ceb43605a8d" targetNamespace="http://schemas.microsoft.com/office/2006/metadata/properties" ma:root="true" ma:fieldsID="ae32fac48c556ebe01603d7040dbda93" ns3:_="" ns4:_="">
    <xsd:import namespace="08600abe-8818-4e8a-a306-9005f5c17e5b"/>
    <xsd:import namespace="d08d4ce0-5b93-48f2-8d26-0ceb43605a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00abe-8818-4e8a-a306-9005f5c17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8d4ce0-5b93-48f2-8d26-0ceb43605a8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706DD5-2EAB-4222-83AE-A54ADD248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600abe-8818-4e8a-a306-9005f5c17e5b"/>
    <ds:schemaRef ds:uri="d08d4ce0-5b93-48f2-8d26-0ceb43605a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69A391-5AD4-4EEB-8E99-6567B42B15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730988-DAD5-4F45-9A3E-5E74EB7FD1C1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08600abe-8818-4e8a-a306-9005f5c17e5b"/>
    <ds:schemaRef ds:uri="http://purl.org/dc/terms/"/>
    <ds:schemaRef ds:uri="http://www.w3.org/XML/1998/namespace"/>
    <ds:schemaRef ds:uri="d08d4ce0-5b93-48f2-8d26-0ceb43605a8d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fa Peprah</dc:creator>
  <cp:keywords/>
  <dc:description/>
  <cp:lastModifiedBy>Yaw Amofa Peprah</cp:lastModifiedBy>
  <cp:revision>3</cp:revision>
  <dcterms:created xsi:type="dcterms:W3CDTF">2022-11-28T18:49:00Z</dcterms:created>
  <dcterms:modified xsi:type="dcterms:W3CDTF">2022-12-0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E054F154D177479326A9A9250AAC5D</vt:lpwstr>
  </property>
</Properties>
</file>